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902AD" w14:textId="77777777" w:rsidR="001E4986" w:rsidRPr="002F1246" w:rsidRDefault="00000000">
      <w:pPr>
        <w:rPr>
          <w:color w:val="000000" w:themeColor="text1"/>
        </w:rPr>
      </w:pPr>
      <w:r w:rsidRPr="002F1246">
        <w:rPr>
          <w:noProof/>
          <w:color w:val="000000" w:themeColor="text1"/>
        </w:rPr>
        <w:drawing>
          <wp:inline distT="0" distB="0" distL="114300" distR="114300" wp14:anchorId="0179F0F8" wp14:editId="3E1E1211">
            <wp:extent cx="1638300" cy="351980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638300" cy="351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86D0E" w14:textId="77777777" w:rsidR="001E4986" w:rsidRPr="002F1246" w:rsidRDefault="00000000">
      <w:pPr>
        <w:spacing w:after="100" w:afterAutospacing="1" w:line="360" w:lineRule="auto"/>
        <w:rPr>
          <w:color w:val="000000" w:themeColor="text1"/>
        </w:rPr>
      </w:pPr>
      <w:r w:rsidRPr="002F124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Supplementary </w:t>
      </w:r>
      <w:r w:rsidRPr="002F124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igure </w:t>
      </w:r>
      <w:r w:rsidRPr="002F124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1</w:t>
      </w:r>
      <w:r w:rsidRPr="002F124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2F124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Myocardial and blood pool </w:t>
      </w:r>
      <w:r w:rsidRPr="002F124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[</w:t>
      </w:r>
      <w:r w:rsidRPr="002F124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68</w:t>
      </w:r>
      <w:r w:rsidRPr="002F124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Ga]Ga-</w:t>
      </w:r>
      <w:r w:rsidRPr="002F124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FAPI uptake over time.</w:t>
      </w:r>
      <w:r w:rsidRPr="002F124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Violin plots show distributions with individual data points at 60</w:t>
      </w:r>
      <w:r w:rsidRPr="002F1246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-</w:t>
      </w:r>
      <w:r w:rsidRPr="002F124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70</w:t>
      </w:r>
      <w:r w:rsidRPr="002F1246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-</w:t>
      </w:r>
      <w:r w:rsidRPr="002F124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n = 19 each), and 120</w:t>
      </w:r>
      <w:r w:rsidRPr="002F1246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-</w:t>
      </w:r>
      <w:r w:rsidRPr="002F124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in (n = 17). Brackets indicate pairwise post-hoc comparisons after repeated-measures testing; ns = not significant, **p &lt; 0.01, ****p &lt; 0.0001.</w:t>
      </w:r>
    </w:p>
    <w:p w14:paraId="549C937E" w14:textId="77777777" w:rsidR="001E4986" w:rsidRPr="002F1246" w:rsidRDefault="00000000">
      <w:pPr>
        <w:rPr>
          <w:color w:val="000000" w:themeColor="text1"/>
        </w:rPr>
      </w:pPr>
      <w:r w:rsidRPr="002F1246">
        <w:rPr>
          <w:noProof/>
          <w:color w:val="000000" w:themeColor="text1"/>
        </w:rPr>
        <w:drawing>
          <wp:inline distT="0" distB="0" distL="114300" distR="114300" wp14:anchorId="22A7E3F4" wp14:editId="1DE0DB6A">
            <wp:extent cx="5271770" cy="2183130"/>
            <wp:effectExtent l="0" t="0" r="5080" b="762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18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D327B6" w14:textId="77777777" w:rsidR="001E4986" w:rsidRPr="002F1246" w:rsidRDefault="00000000">
      <w:pPr>
        <w:spacing w:after="100" w:afterAutospacing="1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F124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Supplementary </w:t>
      </w:r>
      <w:r w:rsidRPr="002F124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igure </w:t>
      </w:r>
      <w:r w:rsidRPr="002F124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2</w:t>
      </w:r>
      <w:r w:rsidRPr="002F124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2F124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Pr="002F124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ssociation of myocardial [</w:t>
      </w:r>
      <w:r w:rsidRPr="002F124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68</w:t>
      </w:r>
      <w:r w:rsidRPr="002F124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Ga]Ga-FAPI uptake with NT-</w:t>
      </w:r>
      <w:proofErr w:type="spellStart"/>
      <w:r w:rsidRPr="002F124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roBNP</w:t>
      </w:r>
      <w:proofErr w:type="spellEnd"/>
      <w:r w:rsidRPr="002F124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d LVEF. </w:t>
      </w:r>
      <w:r w:rsidRPr="002F124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atterplots with linear fits (shaded 95% CI) depict </w:t>
      </w:r>
      <w:r w:rsidRPr="002F124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</w:t>
      </w:r>
      <w:r w:rsidRPr="002F124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lationships between BNP and </w:t>
      </w:r>
      <w:r w:rsidRPr="002F124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UV</w:t>
      </w:r>
      <w:r w:rsidRPr="002F1246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bscript"/>
        </w:rPr>
        <w:t>max</w:t>
      </w:r>
      <w:r w:rsidRPr="002F124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(EFM)</w:t>
      </w:r>
      <w:r w:rsidRPr="002F1246">
        <w:rPr>
          <w:rFonts w:ascii="Times New Roman" w:hAnsi="Times New Roman" w:cs="Times New Roman"/>
          <w:color w:val="000000" w:themeColor="text1"/>
          <w:sz w:val="20"/>
          <w:szCs w:val="20"/>
        </w:rPr>
        <w:t>, and between LVEF</w:t>
      </w:r>
      <w:r w:rsidRPr="002F124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2F124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Pr="002F124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UV</w:t>
      </w:r>
      <w:r w:rsidRPr="002F1246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bscript"/>
        </w:rPr>
        <w:t>max</w:t>
      </w:r>
      <w:r w:rsidRPr="002F124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(EFM)</w:t>
      </w:r>
      <w:r w:rsidRPr="002F1246">
        <w:rPr>
          <w:rFonts w:ascii="Times New Roman" w:hAnsi="Times New Roman" w:cs="Times New Roman"/>
          <w:color w:val="000000" w:themeColor="text1"/>
          <w:sz w:val="20"/>
          <w:szCs w:val="20"/>
        </w:rPr>
        <w:t>. Symbols/colors denote 60-, 70-, and 120-min acquisition time points; corresponding r and p values are displayed in each panel.</w:t>
      </w:r>
    </w:p>
    <w:p w14:paraId="60A729E9" w14:textId="77777777" w:rsidR="001E4986" w:rsidRPr="002F1246" w:rsidRDefault="001E4986">
      <w:pPr>
        <w:rPr>
          <w:color w:val="000000" w:themeColor="text1"/>
        </w:rPr>
      </w:pPr>
    </w:p>
    <w:p w14:paraId="07FFC3B6" w14:textId="77777777" w:rsidR="001E4986" w:rsidRPr="002F1246" w:rsidRDefault="00000000">
      <w:pPr>
        <w:rPr>
          <w:color w:val="000000" w:themeColor="text1"/>
        </w:rPr>
      </w:pPr>
      <w:r w:rsidRPr="002F1246">
        <w:rPr>
          <w:noProof/>
          <w:color w:val="000000" w:themeColor="text1"/>
        </w:rPr>
        <w:lastRenderedPageBreak/>
        <w:drawing>
          <wp:inline distT="0" distB="0" distL="114300" distR="114300" wp14:anchorId="564E27D4" wp14:editId="0F5AE44F">
            <wp:extent cx="5272405" cy="4382770"/>
            <wp:effectExtent l="0" t="0" r="4445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382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3DE74" w14:textId="77777777" w:rsidR="001E4986" w:rsidRPr="002F1246" w:rsidRDefault="00000000">
      <w:pPr>
        <w:spacing w:line="360" w:lineRule="auto"/>
        <w:rPr>
          <w:color w:val="000000" w:themeColor="text1"/>
        </w:rPr>
      </w:pPr>
      <w:bookmarkStart w:id="0" w:name="OLE_LINK1"/>
      <w:bookmarkStart w:id="1" w:name="OLE_LINK12"/>
      <w:r w:rsidRPr="002F124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Supplementary </w:t>
      </w:r>
      <w:r w:rsidRPr="002F124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igure </w:t>
      </w:r>
      <w:r w:rsidRPr="002F124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3</w:t>
      </w:r>
      <w:r w:rsidRPr="002F124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bookmarkEnd w:id="0"/>
      <w:r w:rsidRPr="002F124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End w:id="1"/>
      <w:r w:rsidRPr="002F124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aseline myocardial</w:t>
      </w:r>
      <w:r w:rsidRPr="002F124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2F124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UV</w:t>
      </w:r>
      <w:r w:rsidRPr="002F124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:vertAlign w:val="subscript"/>
        </w:rPr>
        <w:t>mean</w:t>
      </w:r>
      <w:proofErr w:type="spellEnd"/>
      <w:r w:rsidRPr="002F124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/ SUV</w:t>
      </w:r>
      <w:r w:rsidRPr="002F124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:vertAlign w:val="subscript"/>
        </w:rPr>
        <w:t>max</w:t>
      </w:r>
      <w:r w:rsidRPr="002F124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F124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nd 1-year outcomes after TAVI.</w:t>
      </w:r>
      <w:r w:rsidRPr="002F124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oup comparison of</w:t>
      </w:r>
      <w:r w:rsidRPr="002F124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proofErr w:type="spellStart"/>
      <w:r w:rsidRPr="002F124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UV</w:t>
      </w:r>
      <w:r w:rsidRPr="002F1246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bscript"/>
        </w:rPr>
        <w:t>mean</w:t>
      </w:r>
      <w:proofErr w:type="spellEnd"/>
      <w:r w:rsidRPr="002F124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(EFM) / SUV</w:t>
      </w:r>
      <w:r w:rsidRPr="002F1246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bscript"/>
        </w:rPr>
        <w:t>max</w:t>
      </w:r>
      <w:r w:rsidRPr="002F124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(EFM) </w:t>
      </w:r>
      <w:r w:rsidRPr="002F1246">
        <w:rPr>
          <w:rFonts w:ascii="Times New Roman" w:hAnsi="Times New Roman" w:cs="Times New Roman"/>
          <w:color w:val="000000" w:themeColor="text1"/>
          <w:sz w:val="20"/>
          <w:szCs w:val="20"/>
        </w:rPr>
        <w:t>in responders vs non-responders at 60, 70, and 120 min (Mann–Whitney tests; *p &lt; 0.05). Relationship between baseline</w:t>
      </w:r>
      <w:r w:rsidRPr="002F124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proofErr w:type="spellStart"/>
      <w:r w:rsidRPr="002F124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UV</w:t>
      </w:r>
      <w:r w:rsidRPr="002F1246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bscript"/>
        </w:rPr>
        <w:t>mean</w:t>
      </w:r>
      <w:proofErr w:type="spellEnd"/>
      <w:r w:rsidRPr="002F124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/ SUV</w:t>
      </w:r>
      <w:r w:rsidRPr="002F1246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bscript"/>
        </w:rPr>
        <w:t>max</w:t>
      </w:r>
      <w:r w:rsidRPr="002F124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change in NT-</w:t>
      </w:r>
      <w:proofErr w:type="spellStart"/>
      <w:r w:rsidRPr="002F1246">
        <w:rPr>
          <w:rFonts w:ascii="Times New Roman" w:hAnsi="Times New Roman" w:cs="Times New Roman"/>
          <w:color w:val="000000" w:themeColor="text1"/>
          <w:sz w:val="20"/>
          <w:szCs w:val="20"/>
        </w:rPr>
        <w:t>proBNP</w:t>
      </w:r>
      <w:proofErr w:type="spellEnd"/>
      <w:r w:rsidRPr="002F124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t 1 year;</w:t>
      </w:r>
      <w:r w:rsidRPr="002F1246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 L</w:t>
      </w:r>
      <w:r w:rsidRPr="002F1246">
        <w:rPr>
          <w:rFonts w:ascii="Times New Roman" w:hAnsi="Times New Roman" w:cs="Times New Roman"/>
          <w:color w:val="000000" w:themeColor="text1"/>
          <w:sz w:val="20"/>
          <w:szCs w:val="20"/>
        </w:rPr>
        <w:t>inear regression lines with shaded 95% CI are shown for each acquisition time point, with corresponding r and p values indicated.</w:t>
      </w:r>
    </w:p>
    <w:sectPr w:rsidR="001E4986" w:rsidRPr="002F12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5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B6523FB"/>
    <w:rsid w:val="000B09E0"/>
    <w:rsid w:val="001E4986"/>
    <w:rsid w:val="002F1246"/>
    <w:rsid w:val="00E46AD2"/>
    <w:rsid w:val="0E9512FB"/>
    <w:rsid w:val="102F33F0"/>
    <w:rsid w:val="1AE41750"/>
    <w:rsid w:val="293135E7"/>
    <w:rsid w:val="313B6506"/>
    <w:rsid w:val="34185494"/>
    <w:rsid w:val="34515A0A"/>
    <w:rsid w:val="43B27D8E"/>
    <w:rsid w:val="494B2817"/>
    <w:rsid w:val="4CFB4554"/>
    <w:rsid w:val="56C47EF1"/>
    <w:rsid w:val="5772234A"/>
    <w:rsid w:val="621974FF"/>
    <w:rsid w:val="6E313E22"/>
    <w:rsid w:val="6E3A60F8"/>
    <w:rsid w:val="7B652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061DC74"/>
  <w15:docId w15:val="{7B5612CA-C0FD-CD4B-B613-540D6B437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H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叶子</dc:creator>
  <cp:lastModifiedBy>Song Xue</cp:lastModifiedBy>
  <cp:revision>2</cp:revision>
  <dcterms:created xsi:type="dcterms:W3CDTF">2026-01-18T16:12:00Z</dcterms:created>
  <dcterms:modified xsi:type="dcterms:W3CDTF">2026-01-21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F63E311626A544198D5A3954094AC2A3_13</vt:lpwstr>
  </property>
  <property fmtid="{D5CDD505-2E9C-101B-9397-08002B2CF9AE}" pid="4" name="KSOTemplateDocerSaveRecord">
    <vt:lpwstr>eyJoZGlkIjoiZDc0M2Q0YTVlNGQwMTBiOTc2MWYxMGY2Mzg0ZDIzZjUiLCJ1c2VySWQiOiI0NDkwOTkzMjQifQ==</vt:lpwstr>
  </property>
</Properties>
</file>